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4CED" w:rsidRPr="00437E73" w:rsidRDefault="00B84CED" w:rsidP="00B84CED">
      <w:pPr>
        <w:rPr>
          <w:rFonts w:ascii="Times New Roman" w:eastAsiaTheme="minorEastAsia" w:hAnsi="Times New Roman" w:cs="Times New Roman"/>
        </w:rPr>
      </w:pPr>
      <w:bookmarkStart w:id="0" w:name="_GoBack"/>
      <w:bookmarkEnd w:id="0"/>
    </w:p>
    <w:tbl>
      <w:tblPr>
        <w:tblW w:w="12163" w:type="dxa"/>
        <w:tblInd w:w="-1337" w:type="dxa"/>
        <w:tblLook w:val="04A0" w:firstRow="1" w:lastRow="0" w:firstColumn="1" w:lastColumn="0" w:noHBand="0" w:noVBand="1"/>
      </w:tblPr>
      <w:tblGrid>
        <w:gridCol w:w="11930"/>
        <w:gridCol w:w="233"/>
      </w:tblGrid>
      <w:tr w:rsidR="00B84CED" w:rsidRPr="00437E73" w:rsidTr="00202F3B">
        <w:trPr>
          <w:trHeight w:val="360"/>
        </w:trPr>
        <w:tc>
          <w:tcPr>
            <w:tcW w:w="11930" w:type="dxa"/>
            <w:noWrap/>
            <w:vAlign w:val="bottom"/>
            <w:hideMark/>
          </w:tcPr>
          <w:p w:rsidR="00B84CED" w:rsidRPr="00437E73" w:rsidRDefault="00B84CED" w:rsidP="00202F3B">
            <w:pPr>
              <w:ind w:firstLineChars="300" w:firstLine="723"/>
              <w:rPr>
                <w:rFonts w:ascii="Times New Roman" w:eastAsiaTheme="minorEastAsia" w:hAnsi="Times New Roman" w:cs="Times New Roman"/>
              </w:rPr>
            </w:pPr>
            <w:r w:rsidRPr="00437E7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1 Table. </w:t>
            </w:r>
            <w:r w:rsidRPr="00437E73">
              <w:rPr>
                <w:rFonts w:ascii="Times New Roman" w:hAnsi="Times New Roman" w:cs="Times New Roman"/>
                <w:sz w:val="24"/>
                <w:szCs w:val="24"/>
              </w:rPr>
              <w:t xml:space="preserve">List of genes in </w:t>
            </w:r>
            <w:r w:rsidRPr="00437E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e 100-kb candidate region between genetic markers GM635 and GM645</w:t>
            </w:r>
            <w:r w:rsidRPr="00437E7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33" w:type="dxa"/>
            <w:shd w:val="clear" w:color="auto" w:fill="FFFFFF"/>
            <w:vAlign w:val="center"/>
            <w:hideMark/>
          </w:tcPr>
          <w:p w:rsidR="00B84CED" w:rsidRPr="00437E73" w:rsidRDefault="00B84CED" w:rsidP="00202F3B">
            <w:pPr>
              <w:widowControl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B84CED" w:rsidRPr="00437E73" w:rsidTr="00202F3B">
        <w:trPr>
          <w:trHeight w:val="360"/>
        </w:trPr>
        <w:tc>
          <w:tcPr>
            <w:tcW w:w="11930" w:type="dxa"/>
            <w:noWrap/>
            <w:vAlign w:val="bottom"/>
            <w:hideMark/>
          </w:tcPr>
          <w:tbl>
            <w:tblPr>
              <w:tblW w:w="9060" w:type="dxa"/>
              <w:tblInd w:w="1326" w:type="dxa"/>
              <w:tblCellMar>
                <w:top w:w="15" w:type="dxa"/>
                <w:bottom w:w="15" w:type="dxa"/>
              </w:tblCellMar>
              <w:tblLook w:val="04A0" w:firstRow="1" w:lastRow="0" w:firstColumn="1" w:lastColumn="0" w:noHBand="0" w:noVBand="1"/>
            </w:tblPr>
            <w:tblGrid>
              <w:gridCol w:w="1460"/>
              <w:gridCol w:w="7600"/>
            </w:tblGrid>
            <w:tr w:rsidR="00B84CED" w:rsidRPr="00437E73" w:rsidTr="00202F3B">
              <w:trPr>
                <w:trHeight w:val="390"/>
              </w:trPr>
              <w:tc>
                <w:tcPr>
                  <w:tcW w:w="14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</w:rPr>
                  </w:pPr>
                  <w:r w:rsidRPr="00437E73"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</w:rPr>
                    <w:t>Gene</w:t>
                  </w:r>
                </w:p>
              </w:tc>
              <w:tc>
                <w:tcPr>
                  <w:tcW w:w="76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</w:rPr>
                  </w:pPr>
                  <w:r w:rsidRPr="00437E73"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</w:rPr>
                    <w:t>Annotation</w:t>
                  </w:r>
                </w:p>
              </w:tc>
            </w:tr>
            <w:tr w:rsidR="00B84CED" w:rsidRPr="00437E73" w:rsidTr="00202F3B">
              <w:trPr>
                <w:trHeight w:val="390"/>
              </w:trPr>
              <w:tc>
                <w:tcPr>
                  <w:tcW w:w="146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</w:rPr>
                  </w:pPr>
                  <w:r w:rsidRPr="00437E73">
                    <w:rPr>
                      <w:rFonts w:ascii="Times New Roman" w:eastAsia="宋体" w:hAnsi="Times New Roman" w:cs="Times New Roman"/>
                      <w:kern w:val="0"/>
                    </w:rPr>
                    <w:t>AT4G10190</w:t>
                  </w:r>
                </w:p>
              </w:tc>
              <w:tc>
                <w:tcPr>
                  <w:tcW w:w="760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</w:pPr>
                  <w:r w:rsidRPr="00437E73"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  <w:t>F-box and associated interaction domains-containing protein</w:t>
                  </w:r>
                </w:p>
              </w:tc>
            </w:tr>
            <w:tr w:rsidR="00B84CED" w:rsidRPr="00437E73" w:rsidTr="00202F3B">
              <w:trPr>
                <w:trHeight w:val="3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</w:rPr>
                  </w:pPr>
                  <w:r w:rsidRPr="00437E73">
                    <w:rPr>
                      <w:rFonts w:ascii="Times New Roman" w:eastAsia="宋体" w:hAnsi="Times New Roman" w:cs="Times New Roman"/>
                      <w:kern w:val="0"/>
                    </w:rPr>
                    <w:t>AT4G10200</w:t>
                  </w:r>
                </w:p>
              </w:tc>
              <w:tc>
                <w:tcPr>
                  <w:tcW w:w="7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1EFEC"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</w:pPr>
                  <w:r w:rsidRPr="00437E73"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  <w:t xml:space="preserve">TTF-type zinc finger protein with HAT </w:t>
                  </w:r>
                  <w:proofErr w:type="spellStart"/>
                  <w:r w:rsidRPr="00437E73"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  <w:t>dimerisation</w:t>
                  </w:r>
                  <w:proofErr w:type="spellEnd"/>
                  <w:r w:rsidRPr="00437E73"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  <w:t xml:space="preserve"> domain</w:t>
                  </w:r>
                </w:p>
              </w:tc>
            </w:tr>
            <w:tr w:rsidR="00B84CED" w:rsidRPr="00437E73" w:rsidTr="00202F3B">
              <w:trPr>
                <w:trHeight w:val="3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</w:rPr>
                  </w:pPr>
                  <w:r w:rsidRPr="00437E73">
                    <w:rPr>
                      <w:rFonts w:ascii="Times New Roman" w:eastAsia="宋体" w:hAnsi="Times New Roman" w:cs="Times New Roman"/>
                      <w:kern w:val="0"/>
                    </w:rPr>
                    <w:t>AT4G10201</w:t>
                  </w:r>
                </w:p>
              </w:tc>
              <w:tc>
                <w:tcPr>
                  <w:tcW w:w="7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</w:pPr>
                  <w:r w:rsidRPr="00437E73"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  <w:t>Pseudogene of AT3G21130</w:t>
                  </w:r>
                </w:p>
              </w:tc>
            </w:tr>
            <w:tr w:rsidR="00B84CED" w:rsidRPr="00437E73" w:rsidTr="00202F3B">
              <w:trPr>
                <w:trHeight w:val="3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</w:rPr>
                  </w:pPr>
                  <w:r w:rsidRPr="00437E73">
                    <w:rPr>
                      <w:rFonts w:ascii="Times New Roman" w:eastAsia="宋体" w:hAnsi="Times New Roman" w:cs="Times New Roman"/>
                      <w:kern w:val="0"/>
                    </w:rPr>
                    <w:t>AT4G10210</w:t>
                  </w:r>
                </w:p>
              </w:tc>
              <w:tc>
                <w:tcPr>
                  <w:tcW w:w="7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1EFEC"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</w:pPr>
                  <w:r w:rsidRPr="00437E73"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  <w:t>Protein of Unknown Function (DUF239)</w:t>
                  </w:r>
                </w:p>
              </w:tc>
            </w:tr>
            <w:tr w:rsidR="00B84CED" w:rsidRPr="00437E73" w:rsidTr="00202F3B">
              <w:trPr>
                <w:trHeight w:val="3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</w:rPr>
                  </w:pPr>
                  <w:r w:rsidRPr="00437E73">
                    <w:rPr>
                      <w:rFonts w:ascii="Times New Roman" w:eastAsia="宋体" w:hAnsi="Times New Roman" w:cs="Times New Roman"/>
                      <w:kern w:val="0"/>
                    </w:rPr>
                    <w:t>AT4G10220</w:t>
                  </w:r>
                </w:p>
              </w:tc>
              <w:tc>
                <w:tcPr>
                  <w:tcW w:w="7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1EFEC"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</w:pPr>
                  <w:r w:rsidRPr="00437E73"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  <w:t>Protein of Unknown Function (DUF239)</w:t>
                  </w:r>
                </w:p>
              </w:tc>
            </w:tr>
            <w:tr w:rsidR="00B84CED" w:rsidRPr="00437E73" w:rsidTr="00202F3B">
              <w:trPr>
                <w:trHeight w:val="3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</w:rPr>
                  </w:pPr>
                  <w:r w:rsidRPr="00437E73">
                    <w:rPr>
                      <w:rFonts w:ascii="Times New Roman" w:eastAsia="宋体" w:hAnsi="Times New Roman" w:cs="Times New Roman"/>
                      <w:kern w:val="0"/>
                    </w:rPr>
                    <w:t>AT4G10230</w:t>
                  </w:r>
                </w:p>
              </w:tc>
              <w:tc>
                <w:tcPr>
                  <w:tcW w:w="7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1EFEC"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</w:pPr>
                  <w:r w:rsidRPr="00437E73"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  <w:t>Unknown protein</w:t>
                  </w:r>
                </w:p>
              </w:tc>
            </w:tr>
            <w:tr w:rsidR="00B84CED" w:rsidRPr="00437E73" w:rsidTr="00202F3B">
              <w:trPr>
                <w:trHeight w:val="3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</w:rPr>
                  </w:pPr>
                  <w:r w:rsidRPr="00437E73">
                    <w:rPr>
                      <w:rFonts w:ascii="Times New Roman" w:eastAsia="宋体" w:hAnsi="Times New Roman" w:cs="Times New Roman"/>
                      <w:kern w:val="0"/>
                    </w:rPr>
                    <w:t>AT4G10240</w:t>
                  </w:r>
                </w:p>
              </w:tc>
              <w:tc>
                <w:tcPr>
                  <w:tcW w:w="7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</w:pPr>
                  <w:r w:rsidRPr="00437E73"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  <w:t>B-BOX DOMAIN PROTEIN 23</w:t>
                  </w:r>
                </w:p>
              </w:tc>
            </w:tr>
            <w:tr w:rsidR="00B84CED" w:rsidRPr="00437E73" w:rsidTr="00202F3B">
              <w:trPr>
                <w:trHeight w:val="3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</w:rPr>
                  </w:pPr>
                  <w:r w:rsidRPr="00437E73">
                    <w:rPr>
                      <w:rFonts w:ascii="Times New Roman" w:eastAsia="宋体" w:hAnsi="Times New Roman" w:cs="Times New Roman"/>
                      <w:kern w:val="0"/>
                    </w:rPr>
                    <w:t>AT4G10250</w:t>
                  </w:r>
                </w:p>
              </w:tc>
              <w:tc>
                <w:tcPr>
                  <w:tcW w:w="7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1EFEC"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</w:pPr>
                  <w:r w:rsidRPr="00437E73"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  <w:t>Columbia endomembrane-localized small heat shock protein</w:t>
                  </w:r>
                </w:p>
              </w:tc>
            </w:tr>
            <w:tr w:rsidR="00B84CED" w:rsidRPr="00437E73" w:rsidTr="00202F3B">
              <w:trPr>
                <w:trHeight w:val="3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</w:rPr>
                  </w:pPr>
                  <w:r w:rsidRPr="00437E73">
                    <w:rPr>
                      <w:rFonts w:ascii="Times New Roman" w:eastAsia="宋体" w:hAnsi="Times New Roman" w:cs="Times New Roman"/>
                      <w:kern w:val="0"/>
                    </w:rPr>
                    <w:t>AT4G10260</w:t>
                  </w:r>
                </w:p>
              </w:tc>
              <w:tc>
                <w:tcPr>
                  <w:tcW w:w="7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</w:pPr>
                  <w:proofErr w:type="spellStart"/>
                  <w:r w:rsidRPr="00437E73"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  <w:t>pfkB</w:t>
                  </w:r>
                  <w:proofErr w:type="spellEnd"/>
                  <w:r w:rsidRPr="00437E73"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  <w:t>-like carbohydrate kinase family protein</w:t>
                  </w:r>
                </w:p>
              </w:tc>
            </w:tr>
            <w:tr w:rsidR="00B84CED" w:rsidRPr="00437E73" w:rsidTr="00202F3B">
              <w:trPr>
                <w:trHeight w:val="3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</w:rPr>
                  </w:pPr>
                  <w:r w:rsidRPr="00437E73">
                    <w:rPr>
                      <w:rFonts w:ascii="Times New Roman" w:eastAsia="宋体" w:hAnsi="Times New Roman" w:cs="Times New Roman"/>
                      <w:kern w:val="0"/>
                    </w:rPr>
                    <w:t>AT4G10265</w:t>
                  </w:r>
                </w:p>
              </w:tc>
              <w:tc>
                <w:tcPr>
                  <w:tcW w:w="7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1EFEC"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</w:pPr>
                  <w:r w:rsidRPr="00437E73"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  <w:t>Wound-responsive family protein</w:t>
                  </w:r>
                </w:p>
              </w:tc>
            </w:tr>
            <w:tr w:rsidR="00B84CED" w:rsidRPr="00437E73" w:rsidTr="00202F3B">
              <w:trPr>
                <w:trHeight w:val="3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</w:rPr>
                  </w:pPr>
                  <w:r w:rsidRPr="00437E73">
                    <w:rPr>
                      <w:rFonts w:ascii="Times New Roman" w:eastAsia="宋体" w:hAnsi="Times New Roman" w:cs="Times New Roman"/>
                      <w:kern w:val="0"/>
                    </w:rPr>
                    <w:t>AT4G10270</w:t>
                  </w:r>
                </w:p>
              </w:tc>
              <w:tc>
                <w:tcPr>
                  <w:tcW w:w="7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</w:pPr>
                  <w:r w:rsidRPr="00437E73"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  <w:t>Wound-responsive family protein</w:t>
                  </w:r>
                </w:p>
              </w:tc>
            </w:tr>
            <w:tr w:rsidR="00B84CED" w:rsidRPr="00437E73" w:rsidTr="00202F3B">
              <w:trPr>
                <w:trHeight w:val="3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</w:rPr>
                  </w:pPr>
                  <w:r w:rsidRPr="00437E73">
                    <w:rPr>
                      <w:rFonts w:ascii="Times New Roman" w:eastAsia="宋体" w:hAnsi="Times New Roman" w:cs="Times New Roman"/>
                      <w:kern w:val="0"/>
                    </w:rPr>
                    <w:t>AT4G10280</w:t>
                  </w:r>
                </w:p>
              </w:tc>
              <w:tc>
                <w:tcPr>
                  <w:tcW w:w="7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1EFEC"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</w:pPr>
                  <w:proofErr w:type="spellStart"/>
                  <w:r w:rsidRPr="00437E73"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  <w:t>RmlC</w:t>
                  </w:r>
                  <w:proofErr w:type="spellEnd"/>
                  <w:r w:rsidRPr="00437E73"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  <w:t xml:space="preserve">-like </w:t>
                  </w:r>
                  <w:proofErr w:type="spellStart"/>
                  <w:r w:rsidRPr="00437E73"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  <w:t>cupins</w:t>
                  </w:r>
                  <w:proofErr w:type="spellEnd"/>
                  <w:r w:rsidRPr="00437E73"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  <w:t xml:space="preserve"> superfamily protein</w:t>
                  </w:r>
                </w:p>
              </w:tc>
            </w:tr>
            <w:tr w:rsidR="00B84CED" w:rsidRPr="00437E73" w:rsidTr="00202F3B">
              <w:trPr>
                <w:trHeight w:val="3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</w:rPr>
                  </w:pPr>
                  <w:r w:rsidRPr="00437E73">
                    <w:rPr>
                      <w:rFonts w:ascii="Times New Roman" w:eastAsia="宋体" w:hAnsi="Times New Roman" w:cs="Times New Roman"/>
                      <w:kern w:val="0"/>
                    </w:rPr>
                    <w:t>AT4G10290</w:t>
                  </w:r>
                </w:p>
              </w:tc>
              <w:tc>
                <w:tcPr>
                  <w:tcW w:w="7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</w:pPr>
                  <w:proofErr w:type="spellStart"/>
                  <w:r w:rsidRPr="00437E73"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  <w:t>RmlC</w:t>
                  </w:r>
                  <w:proofErr w:type="spellEnd"/>
                  <w:r w:rsidRPr="00437E73"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  <w:t xml:space="preserve">-like </w:t>
                  </w:r>
                  <w:proofErr w:type="spellStart"/>
                  <w:r w:rsidRPr="00437E73"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  <w:t>cupins</w:t>
                  </w:r>
                  <w:proofErr w:type="spellEnd"/>
                  <w:r w:rsidRPr="00437E73"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  <w:t xml:space="preserve"> superfamily protein</w:t>
                  </w:r>
                </w:p>
              </w:tc>
            </w:tr>
            <w:tr w:rsidR="00B84CED" w:rsidRPr="00437E73" w:rsidTr="00202F3B">
              <w:trPr>
                <w:trHeight w:val="3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</w:rPr>
                  </w:pPr>
                  <w:r w:rsidRPr="00437E73">
                    <w:rPr>
                      <w:rFonts w:ascii="Times New Roman" w:eastAsia="宋体" w:hAnsi="Times New Roman" w:cs="Times New Roman"/>
                      <w:kern w:val="0"/>
                    </w:rPr>
                    <w:t>AT4G10300</w:t>
                  </w:r>
                </w:p>
              </w:tc>
              <w:tc>
                <w:tcPr>
                  <w:tcW w:w="7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1EFEC"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</w:pPr>
                  <w:proofErr w:type="spellStart"/>
                  <w:r w:rsidRPr="00437E73"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  <w:t>RmlC</w:t>
                  </w:r>
                  <w:proofErr w:type="spellEnd"/>
                  <w:r w:rsidRPr="00437E73"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  <w:t xml:space="preserve">-like </w:t>
                  </w:r>
                  <w:proofErr w:type="spellStart"/>
                  <w:r w:rsidRPr="00437E73"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  <w:t>cupins</w:t>
                  </w:r>
                  <w:proofErr w:type="spellEnd"/>
                  <w:r w:rsidRPr="00437E73"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  <w:t xml:space="preserve"> superfamily protein</w:t>
                  </w:r>
                </w:p>
              </w:tc>
            </w:tr>
            <w:tr w:rsidR="00B84CED" w:rsidRPr="00437E73" w:rsidTr="00202F3B">
              <w:trPr>
                <w:trHeight w:val="3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</w:rPr>
                  </w:pPr>
                  <w:r w:rsidRPr="00437E73">
                    <w:rPr>
                      <w:rFonts w:ascii="Times New Roman" w:eastAsia="宋体" w:hAnsi="Times New Roman" w:cs="Times New Roman"/>
                      <w:kern w:val="0"/>
                    </w:rPr>
                    <w:t>AT4G10310</w:t>
                  </w:r>
                </w:p>
              </w:tc>
              <w:tc>
                <w:tcPr>
                  <w:tcW w:w="7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</w:pPr>
                  <w:r w:rsidRPr="00437E73"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  <w:t>A sodium transporter (HKT1) expressed in xylem parenchyma cells</w:t>
                  </w:r>
                </w:p>
              </w:tc>
            </w:tr>
            <w:tr w:rsidR="00B84CED" w:rsidRPr="00437E73" w:rsidTr="00202F3B">
              <w:trPr>
                <w:trHeight w:val="3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</w:rPr>
                  </w:pPr>
                  <w:r w:rsidRPr="00437E73">
                    <w:rPr>
                      <w:rFonts w:ascii="Times New Roman" w:eastAsia="宋体" w:hAnsi="Times New Roman" w:cs="Times New Roman"/>
                      <w:kern w:val="0"/>
                    </w:rPr>
                    <w:t>AT4G10320</w:t>
                  </w:r>
                </w:p>
              </w:tc>
              <w:tc>
                <w:tcPr>
                  <w:tcW w:w="7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1EFEC"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</w:pPr>
                  <w:proofErr w:type="spellStart"/>
                  <w:r w:rsidRPr="00437E73"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  <w:t>tRNA</w:t>
                  </w:r>
                  <w:proofErr w:type="spellEnd"/>
                  <w:r w:rsidRPr="00437E73"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  <w:t xml:space="preserve"> </w:t>
                  </w:r>
                  <w:proofErr w:type="spellStart"/>
                  <w:r w:rsidRPr="00437E73"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  <w:t>synthetase</w:t>
                  </w:r>
                  <w:proofErr w:type="spellEnd"/>
                  <w:r w:rsidRPr="00437E73"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  <w:t xml:space="preserve"> class I (I, L, M and V) family protein</w:t>
                  </w:r>
                </w:p>
              </w:tc>
            </w:tr>
            <w:tr w:rsidR="00B84CED" w:rsidRPr="00437E73" w:rsidTr="00202F3B">
              <w:trPr>
                <w:trHeight w:val="3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</w:rPr>
                  </w:pPr>
                  <w:r w:rsidRPr="00437E73">
                    <w:rPr>
                      <w:rFonts w:ascii="Times New Roman" w:eastAsia="宋体" w:hAnsi="Times New Roman" w:cs="Times New Roman"/>
                      <w:kern w:val="0"/>
                    </w:rPr>
                    <w:t>AT4G10330</w:t>
                  </w:r>
                </w:p>
              </w:tc>
              <w:tc>
                <w:tcPr>
                  <w:tcW w:w="7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</w:pPr>
                  <w:r w:rsidRPr="00437E73"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  <w:t>Glycine-rich protein</w:t>
                  </w:r>
                </w:p>
              </w:tc>
            </w:tr>
            <w:tr w:rsidR="00B84CED" w:rsidRPr="00437E73" w:rsidTr="00202F3B">
              <w:trPr>
                <w:trHeight w:val="3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</w:rPr>
                  </w:pPr>
                  <w:r w:rsidRPr="00437E73">
                    <w:rPr>
                      <w:rFonts w:ascii="Times New Roman" w:eastAsia="宋体" w:hAnsi="Times New Roman" w:cs="Times New Roman"/>
                      <w:kern w:val="0"/>
                    </w:rPr>
                    <w:t>AT4G10340</w:t>
                  </w:r>
                </w:p>
              </w:tc>
              <w:tc>
                <w:tcPr>
                  <w:tcW w:w="7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1EFEC"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</w:pPr>
                  <w:r w:rsidRPr="00437E73"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  <w:t>Photosystem II encoding the light-harvesting chlorophyll a/b binding protein</w:t>
                  </w:r>
                </w:p>
              </w:tc>
            </w:tr>
            <w:tr w:rsidR="00B84CED" w:rsidRPr="00437E73" w:rsidTr="00202F3B">
              <w:trPr>
                <w:trHeight w:val="3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</w:rPr>
                  </w:pPr>
                  <w:r w:rsidRPr="00437E73">
                    <w:rPr>
                      <w:rFonts w:ascii="Times New Roman" w:eastAsia="宋体" w:hAnsi="Times New Roman" w:cs="Times New Roman"/>
                      <w:kern w:val="0"/>
                    </w:rPr>
                    <w:t>AT4G10345</w:t>
                  </w:r>
                </w:p>
              </w:tc>
              <w:tc>
                <w:tcPr>
                  <w:tcW w:w="7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</w:pPr>
                  <w:r w:rsidRPr="00437E73"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  <w:t>Encodes a microRNA of unknown function</w:t>
                  </w:r>
                </w:p>
              </w:tc>
            </w:tr>
            <w:tr w:rsidR="00B84CED" w:rsidRPr="00437E73" w:rsidTr="00202F3B">
              <w:trPr>
                <w:trHeight w:val="3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</w:rPr>
                  </w:pPr>
                  <w:r w:rsidRPr="00437E73">
                    <w:rPr>
                      <w:rFonts w:ascii="Times New Roman" w:eastAsia="宋体" w:hAnsi="Times New Roman" w:cs="Times New Roman"/>
                      <w:kern w:val="0"/>
                    </w:rPr>
                    <w:t>AT4G10350</w:t>
                  </w:r>
                </w:p>
              </w:tc>
              <w:tc>
                <w:tcPr>
                  <w:tcW w:w="7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1EFEC"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</w:pPr>
                  <w:r w:rsidRPr="00437E73"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  <w:t>Encode a transcription factor</w:t>
                  </w:r>
                </w:p>
              </w:tc>
            </w:tr>
            <w:tr w:rsidR="00B84CED" w:rsidRPr="00437E73" w:rsidTr="00202F3B">
              <w:trPr>
                <w:trHeight w:val="3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</w:rPr>
                  </w:pPr>
                  <w:r w:rsidRPr="00437E73">
                    <w:rPr>
                      <w:rFonts w:ascii="Times New Roman" w:eastAsia="宋体" w:hAnsi="Times New Roman" w:cs="Times New Roman"/>
                      <w:kern w:val="0"/>
                    </w:rPr>
                    <w:t>AT4G10360</w:t>
                  </w:r>
                </w:p>
              </w:tc>
              <w:tc>
                <w:tcPr>
                  <w:tcW w:w="7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</w:pPr>
                  <w:r w:rsidRPr="00437E73"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  <w:t>TRAM, LAG1 and CLN8 (TLC) lipid-sensing domain containing protein</w:t>
                  </w:r>
                </w:p>
              </w:tc>
            </w:tr>
            <w:tr w:rsidR="00B84CED" w:rsidRPr="00437E73" w:rsidTr="00202F3B">
              <w:trPr>
                <w:trHeight w:val="3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</w:rPr>
                  </w:pPr>
                  <w:r w:rsidRPr="00437E73">
                    <w:rPr>
                      <w:rFonts w:ascii="Times New Roman" w:eastAsia="宋体" w:hAnsi="Times New Roman" w:cs="Times New Roman"/>
                      <w:kern w:val="0"/>
                    </w:rPr>
                    <w:t>AT4G10370</w:t>
                  </w:r>
                </w:p>
              </w:tc>
              <w:tc>
                <w:tcPr>
                  <w:tcW w:w="7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1EFEC"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</w:pPr>
                  <w:r w:rsidRPr="00437E73"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  <w:t>Cysteine/Histidine-rich C1 domain family protein</w:t>
                  </w:r>
                </w:p>
              </w:tc>
            </w:tr>
            <w:tr w:rsidR="00B84CED" w:rsidRPr="00437E73" w:rsidTr="00202F3B">
              <w:trPr>
                <w:trHeight w:val="3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</w:rPr>
                  </w:pPr>
                  <w:r w:rsidRPr="00437E73">
                    <w:rPr>
                      <w:rFonts w:ascii="Times New Roman" w:eastAsia="宋体" w:hAnsi="Times New Roman" w:cs="Times New Roman"/>
                      <w:kern w:val="0"/>
                    </w:rPr>
                    <w:t>AT4G10380</w:t>
                  </w:r>
                </w:p>
              </w:tc>
              <w:tc>
                <w:tcPr>
                  <w:tcW w:w="7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</w:pPr>
                  <w:r w:rsidRPr="00437E73"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  <w:t xml:space="preserve"> NOD26-LIKE INTRINSIC PROTEIN 5</w:t>
                  </w:r>
                  <w:proofErr w:type="gramStart"/>
                  <w:r w:rsidRPr="00437E73"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  <w:t>;1</w:t>
                  </w:r>
                  <w:proofErr w:type="gramEnd"/>
                  <w:r w:rsidRPr="00437E73"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  <w:t>, Boric acid channel.</w:t>
                  </w:r>
                </w:p>
              </w:tc>
            </w:tr>
            <w:tr w:rsidR="00B84CED" w:rsidRPr="00437E73" w:rsidTr="00202F3B">
              <w:trPr>
                <w:trHeight w:val="3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</w:rPr>
                  </w:pPr>
                  <w:r w:rsidRPr="00437E73">
                    <w:rPr>
                      <w:rFonts w:ascii="Times New Roman" w:eastAsia="宋体" w:hAnsi="Times New Roman" w:cs="Times New Roman"/>
                      <w:kern w:val="0"/>
                    </w:rPr>
                    <w:t>AT4G10390</w:t>
                  </w:r>
                </w:p>
              </w:tc>
              <w:tc>
                <w:tcPr>
                  <w:tcW w:w="7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1EFEC"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</w:pPr>
                  <w:r w:rsidRPr="00437E73"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  <w:t>Protein kinase superfamily protein</w:t>
                  </w:r>
                </w:p>
              </w:tc>
            </w:tr>
            <w:tr w:rsidR="00B84CED" w:rsidRPr="00437E73" w:rsidTr="00202F3B">
              <w:trPr>
                <w:trHeight w:val="390"/>
              </w:trPr>
              <w:tc>
                <w:tcPr>
                  <w:tcW w:w="1460" w:type="dxa"/>
                  <w:tcBorders>
                    <w:top w:val="nil"/>
                    <w:left w:val="nil"/>
                    <w:right w:val="nil"/>
                  </w:tcBorders>
                  <w:noWrap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</w:rPr>
                  </w:pPr>
                  <w:r w:rsidRPr="00437E73">
                    <w:rPr>
                      <w:rFonts w:ascii="Times New Roman" w:eastAsia="宋体" w:hAnsi="Times New Roman" w:cs="Times New Roman"/>
                      <w:kern w:val="0"/>
                    </w:rPr>
                    <w:t>AT4G10400</w:t>
                  </w:r>
                </w:p>
              </w:tc>
              <w:tc>
                <w:tcPr>
                  <w:tcW w:w="7600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</w:pPr>
                  <w:r w:rsidRPr="00437E73"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  <w:t>F-box/RNI-like/FBD-like domains-containing protein</w:t>
                  </w:r>
                </w:p>
              </w:tc>
            </w:tr>
            <w:tr w:rsidR="00B84CED" w:rsidRPr="00437E73" w:rsidTr="00202F3B">
              <w:trPr>
                <w:trHeight w:val="390"/>
              </w:trPr>
              <w:tc>
                <w:tcPr>
                  <w:tcW w:w="14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</w:rPr>
                  </w:pPr>
                  <w:r w:rsidRPr="00437E73">
                    <w:rPr>
                      <w:rFonts w:ascii="Times New Roman" w:eastAsia="宋体" w:hAnsi="Times New Roman" w:cs="Times New Roman"/>
                      <w:kern w:val="0"/>
                    </w:rPr>
                    <w:t>AT4G10410</w:t>
                  </w:r>
                </w:p>
              </w:tc>
              <w:tc>
                <w:tcPr>
                  <w:tcW w:w="76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1EFEC"/>
                  <w:hideMark/>
                </w:tcPr>
                <w:p w:rsidR="00B84CED" w:rsidRPr="00437E73" w:rsidRDefault="00B84CED" w:rsidP="00202F3B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</w:pPr>
                  <w:r w:rsidRPr="00437E73">
                    <w:rPr>
                      <w:rFonts w:ascii="Times New Roman" w:eastAsia="宋体" w:hAnsi="Times New Roman" w:cs="Times New Roman"/>
                      <w:color w:val="444444"/>
                      <w:kern w:val="0"/>
                    </w:rPr>
                    <w:t>Leucine-rich repeat (LRR) family protein</w:t>
                  </w:r>
                </w:p>
              </w:tc>
            </w:tr>
          </w:tbl>
          <w:p w:rsidR="00B84CED" w:rsidRPr="00437E73" w:rsidRDefault="00B84CED" w:rsidP="00202F3B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</w:rPr>
            </w:pPr>
          </w:p>
        </w:tc>
        <w:tc>
          <w:tcPr>
            <w:tcW w:w="233" w:type="dxa"/>
            <w:shd w:val="clear" w:color="auto" w:fill="FFFFFF"/>
            <w:vAlign w:val="center"/>
            <w:hideMark/>
          </w:tcPr>
          <w:p w:rsidR="00B84CED" w:rsidRPr="00437E73" w:rsidRDefault="00B84CED" w:rsidP="00202F3B">
            <w:pPr>
              <w:widowControl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B84CED" w:rsidRPr="00437E73" w:rsidTr="00202F3B">
        <w:trPr>
          <w:trHeight w:val="360"/>
        </w:trPr>
        <w:tc>
          <w:tcPr>
            <w:tcW w:w="11930" w:type="dxa"/>
            <w:noWrap/>
            <w:vAlign w:val="bottom"/>
          </w:tcPr>
          <w:p w:rsidR="00B84CED" w:rsidRPr="00437E73" w:rsidRDefault="00B84CED" w:rsidP="00202F3B">
            <w:pPr>
              <w:widowControl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33" w:type="dxa"/>
            <w:shd w:val="clear" w:color="auto" w:fill="FFFFFF"/>
            <w:vAlign w:val="center"/>
            <w:hideMark/>
          </w:tcPr>
          <w:p w:rsidR="00B84CED" w:rsidRPr="00437E73" w:rsidRDefault="00B84CED" w:rsidP="00202F3B">
            <w:pPr>
              <w:widowControl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</w:tbl>
    <w:p w:rsidR="00F36DD1" w:rsidRPr="00B84CED" w:rsidRDefault="00F36DD1"/>
    <w:sectPr w:rsidR="00F36DD1" w:rsidRPr="00B84C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4CED"/>
    <w:rsid w:val="00B84CED"/>
    <w:rsid w:val="00F36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4CED"/>
    <w:pPr>
      <w:widowControl w:val="0"/>
      <w:jc w:val="both"/>
    </w:pPr>
    <w:rPr>
      <w:rFonts w:ascii="Calibri" w:eastAsia="Calibri" w:hAnsi="Calibri" w:cs="Calibri"/>
      <w:color w:val="000000"/>
      <w:szCs w:val="21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4CED"/>
    <w:pPr>
      <w:widowControl w:val="0"/>
      <w:jc w:val="both"/>
    </w:pPr>
    <w:rPr>
      <w:rFonts w:ascii="Calibri" w:eastAsia="Calibri" w:hAnsi="Calibri" w:cs="Calibri"/>
      <w:color w:val="000000"/>
      <w:szCs w:val="21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298</Characters>
  <Application>Microsoft Office Word</Application>
  <DocSecurity>0</DocSecurity>
  <Lines>10</Lines>
  <Paragraphs>3</Paragraphs>
  <ScaleCrop>false</ScaleCrop>
  <Company>Microsoft</Company>
  <LinksUpToDate>false</LinksUpToDate>
  <CharactersWithSpaces>1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7-08-03T09:32:00Z</dcterms:created>
  <dcterms:modified xsi:type="dcterms:W3CDTF">2017-08-03T09:33:00Z</dcterms:modified>
</cp:coreProperties>
</file>